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20B8F" w14:textId="60569D3B" w:rsidR="00273E8E" w:rsidRPr="00A35256" w:rsidRDefault="00273E8E" w:rsidP="00BE2D64">
      <w:pPr>
        <w:pStyle w:val="Heading3"/>
        <w:spacing w:before="0" w:line="240" w:lineRule="auto"/>
        <w:rPr>
          <w:rStyle w:val="SubtitleChar"/>
          <w:rFonts w:ascii="Aptos Display" w:hAnsi="Aptos Display"/>
        </w:rPr>
      </w:pPr>
      <w:bookmarkStart w:id="0" w:name="_Toc158163262"/>
      <w:r w:rsidRPr="00A35256">
        <w:rPr>
          <w:rStyle w:val="SubtitleChar"/>
          <w:rFonts w:ascii="Aptos Display" w:hAnsi="Aptos Display"/>
        </w:rPr>
        <w:t xml:space="preserve">Table </w:t>
      </w:r>
      <w:r w:rsidR="0065621E">
        <w:rPr>
          <w:rStyle w:val="SubtitleChar"/>
          <w:rFonts w:ascii="Aptos Display" w:hAnsi="Aptos Display"/>
        </w:rPr>
        <w:t>S</w:t>
      </w:r>
      <w:r w:rsidRPr="00A35256">
        <w:rPr>
          <w:rStyle w:val="SubtitleChar"/>
          <w:rFonts w:ascii="Aptos Display" w:hAnsi="Aptos Display"/>
        </w:rPr>
        <w:t>1.Stock materials for CDM</w:t>
      </w:r>
      <w:bookmarkEnd w:id="0"/>
      <w:r w:rsidRPr="00A35256">
        <w:rPr>
          <w:rStyle w:val="SubtitleChar"/>
          <w:rFonts w:ascii="Aptos Display" w:hAnsi="Aptos Display"/>
        </w:rPr>
        <w:t xml:space="preserve"> </w:t>
      </w:r>
    </w:p>
    <w:p w14:paraId="75807680" w14:textId="77777777" w:rsidR="00BE2D64" w:rsidRPr="00BE2D64" w:rsidRDefault="00BE2D64" w:rsidP="00BE2D64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41"/>
        <w:gridCol w:w="4521"/>
      </w:tblGrid>
      <w:tr w:rsidR="00BE2D64" w:rsidRPr="00F3101B" w14:paraId="2B0D8EEC" w14:textId="77777777" w:rsidTr="00E45F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701D31D4" w14:textId="2B7D1709" w:rsidR="00BE2D64" w:rsidRPr="00F3101B" w:rsidRDefault="00BE2D64" w:rsidP="00BE2D64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</w:rPr>
              <w:t>Composition</w:t>
            </w:r>
            <w:proofErr w:type="spellEnd"/>
            <w:r w:rsidRPr="00F3101B">
              <w:rPr>
                <w:rFonts w:ascii="Aptos" w:hAnsi="Aptos"/>
              </w:rPr>
              <w:t xml:space="preserve"> </w:t>
            </w:r>
            <w:proofErr w:type="spellStart"/>
            <w:r w:rsidRPr="00F3101B">
              <w:rPr>
                <w:rFonts w:ascii="Aptos" w:hAnsi="Aptos"/>
              </w:rPr>
              <w:t>of</w:t>
            </w:r>
            <w:proofErr w:type="spellEnd"/>
            <w:r w:rsidRPr="00F3101B">
              <w:rPr>
                <w:rFonts w:ascii="Aptos" w:hAnsi="Aptos"/>
              </w:rPr>
              <w:t xml:space="preserve"> CDM </w:t>
            </w:r>
            <w:proofErr w:type="spellStart"/>
            <w:r w:rsidRPr="00F3101B">
              <w:rPr>
                <w:rFonts w:ascii="Aptos" w:hAnsi="Aptos"/>
              </w:rPr>
              <w:t>buffer</w:t>
            </w:r>
            <w:proofErr w:type="spellEnd"/>
            <w:r w:rsidRPr="00F3101B">
              <w:rPr>
                <w:rFonts w:ascii="Aptos" w:hAnsi="Aptos"/>
              </w:rPr>
              <w:t xml:space="preserve"> in 100 ml </w:t>
            </w:r>
            <w:proofErr w:type="spellStart"/>
            <w:r w:rsidRPr="00F3101B">
              <w:rPr>
                <w:rFonts w:ascii="Aptos" w:hAnsi="Aptos"/>
              </w:rPr>
              <w:t>water</w:t>
            </w:r>
            <w:proofErr w:type="spellEnd"/>
          </w:p>
        </w:tc>
      </w:tr>
      <w:tr w:rsidR="00273E8E" w:rsidRPr="00F3101B" w14:paraId="462729EF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B2234A7" w14:textId="77777777" w:rsidR="00273E8E" w:rsidRPr="00F3101B" w:rsidRDefault="00273E8E" w:rsidP="00F24945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Na-B-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glycerophosphate</w:t>
            </w:r>
            <w:proofErr w:type="spellEnd"/>
          </w:p>
        </w:tc>
        <w:tc>
          <w:tcPr>
            <w:tcW w:w="4521" w:type="dxa"/>
          </w:tcPr>
          <w:p w14:paraId="1A4AE45B" w14:textId="77777777" w:rsidR="00273E8E" w:rsidRPr="00F3101B" w:rsidRDefault="00273E8E" w:rsidP="00F2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 w:rsidRPr="00F3101B">
              <w:rPr>
                <w:rFonts w:ascii="Aptos" w:hAnsi="Aptos"/>
              </w:rPr>
              <w:t>9.3 g</w:t>
            </w:r>
          </w:p>
        </w:tc>
      </w:tr>
      <w:tr w:rsidR="00273E8E" w:rsidRPr="00F3101B" w14:paraId="2EB496A8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7809C79" w14:textId="77777777" w:rsidR="00273E8E" w:rsidRPr="00F3101B" w:rsidRDefault="00273E8E" w:rsidP="00F24945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K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PO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</w:p>
        </w:tc>
        <w:tc>
          <w:tcPr>
            <w:tcW w:w="4521" w:type="dxa"/>
          </w:tcPr>
          <w:p w14:paraId="4BFFC851" w14:textId="77777777" w:rsidR="00273E8E" w:rsidRPr="00F3101B" w:rsidRDefault="00273E8E" w:rsidP="00F2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4 g</w:t>
            </w:r>
          </w:p>
        </w:tc>
      </w:tr>
      <w:tr w:rsidR="00273E8E" w:rsidRPr="00F3101B" w14:paraId="44BC7E6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1046C98" w14:textId="77777777" w:rsidR="00273E8E" w:rsidRPr="00F3101B" w:rsidRDefault="00273E8E" w:rsidP="00F24945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(N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  <w:r w:rsidRPr="00F3101B">
              <w:rPr>
                <w:rFonts w:ascii="Aptos" w:hAnsi="Aptos"/>
                <w:b w:val="0"/>
                <w:bCs w:val="0"/>
              </w:rPr>
              <w:t>)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 xml:space="preserve">2 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citrate</w:t>
            </w:r>
            <w:proofErr w:type="spellEnd"/>
          </w:p>
        </w:tc>
        <w:tc>
          <w:tcPr>
            <w:tcW w:w="4521" w:type="dxa"/>
          </w:tcPr>
          <w:p w14:paraId="01C6DA97" w14:textId="77777777" w:rsidR="00273E8E" w:rsidRPr="00F3101B" w:rsidRDefault="00273E8E" w:rsidP="00F24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25 g</w:t>
            </w:r>
          </w:p>
        </w:tc>
      </w:tr>
      <w:tr w:rsidR="00273E8E" w:rsidRPr="00F3101B" w14:paraId="50B68610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E498A44" w14:textId="77777777" w:rsidR="00273E8E" w:rsidRPr="00F3101B" w:rsidRDefault="00273E8E" w:rsidP="00F24945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 xml:space="preserve">Na 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acetate</w:t>
            </w:r>
            <w:proofErr w:type="spellEnd"/>
          </w:p>
        </w:tc>
        <w:tc>
          <w:tcPr>
            <w:tcW w:w="4521" w:type="dxa"/>
          </w:tcPr>
          <w:p w14:paraId="364A0535" w14:textId="77777777" w:rsidR="00273E8E" w:rsidRPr="00F3101B" w:rsidRDefault="00273E8E" w:rsidP="00F2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44 g</w:t>
            </w:r>
          </w:p>
        </w:tc>
      </w:tr>
      <w:tr w:rsidR="00273E8E" w:rsidRPr="00F3101B" w14:paraId="4F7D37DD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0541FC6B" w14:textId="06FBB7FD" w:rsidR="00273E8E" w:rsidRPr="00F3101B" w:rsidRDefault="0040613C" w:rsidP="0040613C">
            <w:pPr>
              <w:rPr>
                <w:rFonts w:ascii="Aptos" w:hAnsi="Aptos"/>
                <w:b w:val="0"/>
                <w:bCs w:val="0"/>
                <w:i/>
                <w:iCs/>
              </w:rPr>
            </w:pPr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>*</w:t>
            </w:r>
            <w:proofErr w:type="spellStart"/>
            <w:r w:rsidR="00273E8E" w:rsidRPr="00F3101B">
              <w:rPr>
                <w:rFonts w:ascii="Aptos" w:hAnsi="Aptos"/>
                <w:b w:val="0"/>
                <w:bCs w:val="0"/>
                <w:i/>
                <w:iCs/>
              </w:rPr>
              <w:t>Adjust</w:t>
            </w:r>
            <w:proofErr w:type="spellEnd"/>
            <w:r w:rsidR="00273E8E"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 pH </w:t>
            </w:r>
            <w:proofErr w:type="spellStart"/>
            <w:r w:rsidR="00273E8E" w:rsidRPr="00F3101B">
              <w:rPr>
                <w:rFonts w:ascii="Aptos" w:hAnsi="Aptos"/>
                <w:b w:val="0"/>
                <w:bCs w:val="0"/>
                <w:i/>
                <w:iCs/>
              </w:rPr>
              <w:t>to</w:t>
            </w:r>
            <w:proofErr w:type="spellEnd"/>
            <w:r w:rsidR="00273E8E"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 6.4</w:t>
            </w:r>
          </w:p>
        </w:tc>
      </w:tr>
      <w:tr w:rsidR="00273E8E" w:rsidRPr="00F3101B" w14:paraId="3BEB40BB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1D4EC75" w14:textId="77777777" w:rsidR="00273E8E" w:rsidRPr="00F3101B" w:rsidRDefault="00273E8E" w:rsidP="00F24945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Bacto</w:t>
            </w:r>
            <w:proofErr w:type="spellEnd"/>
            <w:r w:rsidRPr="00F3101B">
              <w:rPr>
                <w:rFonts w:ascii="Aptos" w:hAnsi="Aptos"/>
                <w:b w:val="0"/>
                <w:bCs w:val="0"/>
              </w:rPr>
              <w:t xml:space="preserve"> 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tryptone</w:t>
            </w:r>
            <w:proofErr w:type="spellEnd"/>
          </w:p>
        </w:tc>
        <w:tc>
          <w:tcPr>
            <w:tcW w:w="4521" w:type="dxa"/>
          </w:tcPr>
          <w:p w14:paraId="30800FCF" w14:textId="77777777" w:rsidR="00273E8E" w:rsidRPr="00F3101B" w:rsidRDefault="00273E8E" w:rsidP="00F24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7.5 g</w:t>
            </w:r>
          </w:p>
        </w:tc>
      </w:tr>
      <w:tr w:rsidR="008B5CB0" w:rsidRPr="00F3101B" w14:paraId="20E676B3" w14:textId="77777777" w:rsidTr="00BF6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6EE6A21F" w14:textId="6C786D42" w:rsidR="008B5CB0" w:rsidRPr="00F3101B" w:rsidRDefault="008B5CB0" w:rsidP="008B5CB0">
            <w:pPr>
              <w:rPr>
                <w:rFonts w:ascii="Aptos" w:hAnsi="Aptos"/>
              </w:rPr>
            </w:pPr>
            <w:proofErr w:type="spellStart"/>
            <w:r w:rsidRPr="00F3101B">
              <w:rPr>
                <w:rFonts w:ascii="Aptos" w:hAnsi="Aptos"/>
              </w:rPr>
              <w:t>Metal</w:t>
            </w:r>
            <w:proofErr w:type="spellEnd"/>
            <w:r w:rsidRPr="00F3101B">
              <w:rPr>
                <w:rFonts w:ascii="Aptos" w:hAnsi="Aptos"/>
              </w:rPr>
              <w:t xml:space="preserve"> </w:t>
            </w:r>
            <w:proofErr w:type="spellStart"/>
            <w:r w:rsidRPr="00F3101B">
              <w:rPr>
                <w:rFonts w:ascii="Aptos" w:hAnsi="Aptos"/>
              </w:rPr>
              <w:t>mixture</w:t>
            </w:r>
            <w:proofErr w:type="spellEnd"/>
            <w:r w:rsidRPr="00F3101B">
              <w:rPr>
                <w:rFonts w:ascii="Aptos" w:hAnsi="Aptos"/>
              </w:rPr>
              <w:t xml:space="preserve"> in 10 ml </w:t>
            </w:r>
            <w:proofErr w:type="spellStart"/>
            <w:r w:rsidRPr="00F3101B">
              <w:rPr>
                <w:rFonts w:ascii="Aptos" w:hAnsi="Aptos"/>
              </w:rPr>
              <w:t>water</w:t>
            </w:r>
            <w:proofErr w:type="spellEnd"/>
          </w:p>
        </w:tc>
      </w:tr>
      <w:tr w:rsidR="008B5CB0" w:rsidRPr="00F3101B" w14:paraId="68C274DB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C03DCFC" w14:textId="77F090A2" w:rsidR="008B5CB0" w:rsidRPr="00F3101B" w:rsidRDefault="008B5CB0" w:rsidP="008B5CB0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MgCl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4521" w:type="dxa"/>
          </w:tcPr>
          <w:p w14:paraId="0B417216" w14:textId="62E988F7" w:rsidR="008B5CB0" w:rsidRPr="00F3101B" w:rsidRDefault="008B5CB0" w:rsidP="008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103 g</w:t>
            </w:r>
          </w:p>
        </w:tc>
      </w:tr>
      <w:tr w:rsidR="008B5CB0" w:rsidRPr="00F3101B" w14:paraId="431372E1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796A9C4" w14:textId="34385E26" w:rsidR="008B5CB0" w:rsidRPr="00F3101B" w:rsidRDefault="008B5CB0" w:rsidP="008B5CB0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CaCl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.</w:t>
            </w:r>
            <w:r w:rsidRPr="00F3101B">
              <w:rPr>
                <w:rFonts w:ascii="Aptos" w:hAnsi="Aptos"/>
                <w:b w:val="0"/>
                <w:bCs w:val="0"/>
              </w:rPr>
              <w:t>2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O</w:t>
            </w:r>
          </w:p>
        </w:tc>
        <w:tc>
          <w:tcPr>
            <w:tcW w:w="4521" w:type="dxa"/>
          </w:tcPr>
          <w:p w14:paraId="79FB91C0" w14:textId="7180994A" w:rsidR="008B5CB0" w:rsidRPr="00F3101B" w:rsidRDefault="008B5CB0" w:rsidP="008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54 mg</w:t>
            </w:r>
          </w:p>
        </w:tc>
      </w:tr>
      <w:tr w:rsidR="008B5CB0" w:rsidRPr="00F3101B" w14:paraId="197EDC9A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FB99DF1" w14:textId="6D85A2A4" w:rsidR="008B5CB0" w:rsidRPr="00F3101B" w:rsidRDefault="008B5CB0" w:rsidP="008B5CB0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ZnSO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  <w:r w:rsidRPr="00F3101B">
              <w:rPr>
                <w:rFonts w:ascii="Aptos" w:hAnsi="Aptos"/>
                <w:b w:val="0"/>
                <w:bCs w:val="0"/>
              </w:rPr>
              <w:t>.7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O</w:t>
            </w:r>
          </w:p>
        </w:tc>
        <w:tc>
          <w:tcPr>
            <w:tcW w:w="4521" w:type="dxa"/>
          </w:tcPr>
          <w:p w14:paraId="6EED1D03" w14:textId="3ABD6A09" w:rsidR="008B5CB0" w:rsidRPr="00F3101B" w:rsidRDefault="008B5CB0" w:rsidP="008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5.5 mg</w:t>
            </w:r>
          </w:p>
        </w:tc>
      </w:tr>
      <w:tr w:rsidR="008B5CB0" w:rsidRPr="00F3101B" w14:paraId="1E340D0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D7B3B4C" w14:textId="0F99A9DF" w:rsidR="008B5CB0" w:rsidRPr="00F3101B" w:rsidRDefault="008B5CB0" w:rsidP="008B5CB0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CoSO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  <w:r w:rsidRPr="00F3101B">
              <w:rPr>
                <w:rFonts w:ascii="Aptos" w:hAnsi="Aptos"/>
                <w:b w:val="0"/>
                <w:bCs w:val="0"/>
              </w:rPr>
              <w:t>.7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O</w:t>
            </w:r>
          </w:p>
        </w:tc>
        <w:tc>
          <w:tcPr>
            <w:tcW w:w="4521" w:type="dxa"/>
          </w:tcPr>
          <w:p w14:paraId="4B9E97D8" w14:textId="1516983F" w:rsidR="008B5CB0" w:rsidRPr="00F3101B" w:rsidRDefault="008B5CB0" w:rsidP="008B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.3 mg</w:t>
            </w:r>
          </w:p>
        </w:tc>
      </w:tr>
      <w:tr w:rsidR="008B5CB0" w:rsidRPr="00F3101B" w14:paraId="7EE3E4FF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255A031D" w14:textId="1EDB6043" w:rsidR="008B5CB0" w:rsidRPr="00F3101B" w:rsidRDefault="008B5CB0" w:rsidP="008B5CB0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CuSO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  <w:r w:rsidRPr="00F3101B">
              <w:rPr>
                <w:rFonts w:ascii="Aptos" w:hAnsi="Aptos"/>
                <w:b w:val="0"/>
                <w:bCs w:val="0"/>
              </w:rPr>
              <w:t>.5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O</w:t>
            </w:r>
          </w:p>
        </w:tc>
        <w:tc>
          <w:tcPr>
            <w:tcW w:w="4521" w:type="dxa"/>
          </w:tcPr>
          <w:p w14:paraId="09363034" w14:textId="6108A6BB" w:rsidR="008B5CB0" w:rsidRPr="00F3101B" w:rsidRDefault="008B5CB0" w:rsidP="008B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17 mg</w:t>
            </w:r>
          </w:p>
        </w:tc>
      </w:tr>
      <w:tr w:rsidR="00BD49DA" w:rsidRPr="00F3101B" w14:paraId="422A94AB" w14:textId="77777777" w:rsidTr="00467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5A10661F" w14:textId="26607F0E" w:rsidR="00BD49DA" w:rsidRPr="00F3101B" w:rsidRDefault="00BD49DA" w:rsidP="00BD49DA">
            <w:pPr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Vitamin </w:t>
            </w:r>
            <w:proofErr w:type="spellStart"/>
            <w:r w:rsidRPr="00F3101B">
              <w:rPr>
                <w:rFonts w:ascii="Aptos" w:hAnsi="Aptos"/>
              </w:rPr>
              <w:t>mixture</w:t>
            </w:r>
            <w:proofErr w:type="spellEnd"/>
            <w:r w:rsidRPr="00F3101B">
              <w:rPr>
                <w:rFonts w:ascii="Aptos" w:hAnsi="Aptos"/>
              </w:rPr>
              <w:t xml:space="preserve"> in 10 ml </w:t>
            </w:r>
            <w:proofErr w:type="spellStart"/>
            <w:r w:rsidRPr="00F3101B">
              <w:rPr>
                <w:rFonts w:ascii="Aptos" w:hAnsi="Aptos"/>
              </w:rPr>
              <w:t>water</w:t>
            </w:r>
            <w:proofErr w:type="spellEnd"/>
          </w:p>
        </w:tc>
      </w:tr>
      <w:tr w:rsidR="00BD49DA" w:rsidRPr="00F3101B" w14:paraId="264549EB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B66A0DD" w14:textId="5C5E6E80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Pyridoxal</w:t>
            </w:r>
            <w:proofErr w:type="spellEnd"/>
            <w:r w:rsidRPr="00F3101B">
              <w:rPr>
                <w:rFonts w:ascii="Aptos" w:hAnsi="Aptos"/>
                <w:b w:val="0"/>
                <w:bCs w:val="0"/>
              </w:rPr>
              <w:t>-Cl</w:t>
            </w:r>
          </w:p>
        </w:tc>
        <w:tc>
          <w:tcPr>
            <w:tcW w:w="4521" w:type="dxa"/>
          </w:tcPr>
          <w:p w14:paraId="3B361EB8" w14:textId="2DC21B1D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2 mg</w:t>
            </w:r>
          </w:p>
        </w:tc>
      </w:tr>
      <w:tr w:rsidR="00BD49DA" w:rsidRPr="00F3101B" w14:paraId="3F7770F7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67CE94C" w14:textId="0A96EF9F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Thiamine Cl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</w:p>
        </w:tc>
        <w:tc>
          <w:tcPr>
            <w:tcW w:w="4521" w:type="dxa"/>
          </w:tcPr>
          <w:p w14:paraId="510ECA65" w14:textId="5B735032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</w:t>
            </w:r>
          </w:p>
        </w:tc>
      </w:tr>
      <w:tr w:rsidR="00BD49DA" w:rsidRPr="00F3101B" w14:paraId="230463A4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AC96623" w14:textId="71D87929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Riboflavin</w:t>
            </w:r>
          </w:p>
        </w:tc>
        <w:tc>
          <w:tcPr>
            <w:tcW w:w="4521" w:type="dxa"/>
          </w:tcPr>
          <w:p w14:paraId="2B6028A7" w14:textId="18AD026C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</w:t>
            </w:r>
          </w:p>
        </w:tc>
      </w:tr>
      <w:tr w:rsidR="00BD49DA" w:rsidRPr="00F3101B" w14:paraId="2D953070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BAE78F5" w14:textId="4042ABB2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Ca-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pantothenate</w:t>
            </w:r>
            <w:proofErr w:type="spellEnd"/>
          </w:p>
        </w:tc>
        <w:tc>
          <w:tcPr>
            <w:tcW w:w="4521" w:type="dxa"/>
          </w:tcPr>
          <w:p w14:paraId="4F633FD8" w14:textId="58C1A9EC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</w:t>
            </w:r>
          </w:p>
        </w:tc>
      </w:tr>
      <w:tr w:rsidR="00BD49DA" w:rsidRPr="00F3101B" w14:paraId="6FCBF4C1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F99D554" w14:textId="18A0AFE8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Biotin</w:t>
            </w:r>
          </w:p>
        </w:tc>
        <w:tc>
          <w:tcPr>
            <w:tcW w:w="4521" w:type="dxa"/>
          </w:tcPr>
          <w:p w14:paraId="1B99A141" w14:textId="678923B5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0.1 mg</w:t>
            </w:r>
          </w:p>
        </w:tc>
      </w:tr>
      <w:tr w:rsidR="00BD49DA" w:rsidRPr="00F3101B" w14:paraId="67C24110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DAA9C0A" w14:textId="132BBB16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Folic</w:t>
            </w:r>
            <w:proofErr w:type="spellEnd"/>
            <w:r w:rsidRPr="00F3101B">
              <w:rPr>
                <w:rFonts w:ascii="Aptos" w:hAnsi="Aptos"/>
                <w:b w:val="0"/>
                <w:bCs w:val="0"/>
              </w:rPr>
              <w:t xml:space="preserve"> 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acid</w:t>
            </w:r>
            <w:proofErr w:type="spellEnd"/>
          </w:p>
        </w:tc>
        <w:tc>
          <w:tcPr>
            <w:tcW w:w="4521" w:type="dxa"/>
          </w:tcPr>
          <w:p w14:paraId="25311A14" w14:textId="0FB4F6CA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</w:t>
            </w:r>
          </w:p>
        </w:tc>
      </w:tr>
      <w:tr w:rsidR="00BD49DA" w:rsidRPr="00F3101B" w14:paraId="1D364B8A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8F4CFF6" w14:textId="2C6C54E9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 xml:space="preserve">Vitamin B6 </w:t>
            </w:r>
          </w:p>
        </w:tc>
        <w:tc>
          <w:tcPr>
            <w:tcW w:w="4521" w:type="dxa"/>
          </w:tcPr>
          <w:p w14:paraId="02DAC14D" w14:textId="53024AF5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</w:t>
            </w:r>
          </w:p>
        </w:tc>
      </w:tr>
      <w:tr w:rsidR="00DF015D" w:rsidRPr="00F3101B" w14:paraId="693CEF5C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0B6FD94" w14:textId="7636B4E0" w:rsidR="00DF015D" w:rsidRPr="00F3101B" w:rsidRDefault="00DF015D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*Light sensitive </w:t>
            </w:r>
            <w:proofErr w:type="spellStart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>reagents</w:t>
            </w:r>
            <w:proofErr w:type="spellEnd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, </w:t>
            </w:r>
            <w:proofErr w:type="spellStart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>adjust</w:t>
            </w:r>
            <w:proofErr w:type="spellEnd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 pH </w:t>
            </w:r>
            <w:proofErr w:type="spellStart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>to</w:t>
            </w:r>
            <w:proofErr w:type="spellEnd"/>
            <w:r w:rsidRPr="00F3101B">
              <w:rPr>
                <w:rFonts w:ascii="Aptos" w:hAnsi="Aptos"/>
                <w:b w:val="0"/>
                <w:bCs w:val="0"/>
                <w:i/>
                <w:iCs/>
              </w:rPr>
              <w:t xml:space="preserve"> 7</w:t>
            </w:r>
          </w:p>
        </w:tc>
        <w:tc>
          <w:tcPr>
            <w:tcW w:w="4521" w:type="dxa"/>
          </w:tcPr>
          <w:p w14:paraId="172B0A75" w14:textId="77777777" w:rsidR="00DF015D" w:rsidRPr="00F3101B" w:rsidRDefault="00DF015D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</w:p>
        </w:tc>
      </w:tr>
      <w:tr w:rsidR="00BD49DA" w:rsidRPr="00F3101B" w14:paraId="2D4A5157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2CFF7CB" w14:textId="3DEB0FDE" w:rsidR="00BD49DA" w:rsidRPr="00F3101B" w:rsidRDefault="00BD49DA" w:rsidP="00BD49DA">
            <w:pPr>
              <w:rPr>
                <w:rFonts w:ascii="Aptos" w:hAnsi="Aptos"/>
              </w:rPr>
            </w:pPr>
            <w:proofErr w:type="spellStart"/>
            <w:r w:rsidRPr="00F3101B">
              <w:rPr>
                <w:rFonts w:ascii="Aptos" w:hAnsi="Aptos"/>
              </w:rPr>
              <w:t>Amino</w:t>
            </w:r>
            <w:proofErr w:type="spellEnd"/>
            <w:r w:rsidRPr="00F3101B">
              <w:rPr>
                <w:rFonts w:ascii="Aptos" w:hAnsi="Aptos"/>
              </w:rPr>
              <w:t xml:space="preserve"> </w:t>
            </w:r>
            <w:proofErr w:type="spellStart"/>
            <w:r w:rsidRPr="00F3101B">
              <w:rPr>
                <w:rFonts w:ascii="Aptos" w:hAnsi="Aptos"/>
              </w:rPr>
              <w:t>acids</w:t>
            </w:r>
            <w:proofErr w:type="spellEnd"/>
          </w:p>
        </w:tc>
        <w:tc>
          <w:tcPr>
            <w:tcW w:w="4521" w:type="dxa"/>
          </w:tcPr>
          <w:p w14:paraId="3F61FD97" w14:textId="7DCC8FC3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F3101B">
              <w:rPr>
                <w:rFonts w:ascii="Aptos" w:hAnsi="Aptos"/>
                <w:b/>
                <w:bCs/>
              </w:rPr>
              <w:t>Concentration</w:t>
            </w:r>
            <w:proofErr w:type="spellEnd"/>
            <w:r w:rsidRPr="00F3101B">
              <w:rPr>
                <w:rFonts w:ascii="Aptos" w:hAnsi="Aptos"/>
                <w:b/>
                <w:bCs/>
              </w:rPr>
              <w:t xml:space="preserve"> (g/L)</w:t>
            </w:r>
          </w:p>
        </w:tc>
      </w:tr>
      <w:tr w:rsidR="00BD49DA" w:rsidRPr="00F3101B" w14:paraId="178EF0B8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32317C66" w14:textId="2BB41D0F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Alanine</w:t>
            </w:r>
          </w:p>
        </w:tc>
        <w:tc>
          <w:tcPr>
            <w:tcW w:w="4521" w:type="dxa"/>
          </w:tcPr>
          <w:p w14:paraId="2F7E339E" w14:textId="37CB8D9C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7853F656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3EBBAE8" w14:textId="17046640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Glycine</w:t>
            </w:r>
            <w:proofErr w:type="spellEnd"/>
          </w:p>
        </w:tc>
        <w:tc>
          <w:tcPr>
            <w:tcW w:w="4521" w:type="dxa"/>
          </w:tcPr>
          <w:p w14:paraId="556E021D" w14:textId="1ED37128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0E515CA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A446450" w14:textId="30A8BF15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Arginine</w:t>
            </w:r>
          </w:p>
        </w:tc>
        <w:tc>
          <w:tcPr>
            <w:tcW w:w="4521" w:type="dxa"/>
          </w:tcPr>
          <w:p w14:paraId="3CC9370A" w14:textId="54B76145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4F7B61B2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AFB9010" w14:textId="1A1B6956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Serine</w:t>
            </w:r>
            <w:proofErr w:type="spellEnd"/>
          </w:p>
        </w:tc>
        <w:tc>
          <w:tcPr>
            <w:tcW w:w="4521" w:type="dxa"/>
          </w:tcPr>
          <w:p w14:paraId="7FD2A7C6" w14:textId="28A4D6D8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41F7714A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79B6ABDA" w14:textId="56D2E4B3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Threonine</w:t>
            </w:r>
            <w:proofErr w:type="spellEnd"/>
          </w:p>
        </w:tc>
        <w:tc>
          <w:tcPr>
            <w:tcW w:w="4521" w:type="dxa"/>
          </w:tcPr>
          <w:p w14:paraId="6FEBBE7B" w14:textId="739C84C3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6</w:t>
            </w:r>
          </w:p>
        </w:tc>
      </w:tr>
      <w:tr w:rsidR="00BD49DA" w:rsidRPr="00F3101B" w14:paraId="32082B05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3E643C31" w14:textId="569E0F98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Cysteine</w:t>
            </w:r>
            <w:proofErr w:type="spellEnd"/>
          </w:p>
        </w:tc>
        <w:tc>
          <w:tcPr>
            <w:tcW w:w="4521" w:type="dxa"/>
          </w:tcPr>
          <w:p w14:paraId="2665FF84" w14:textId="08C923A6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335F3B0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EDA65E4" w14:textId="27693A39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Proline</w:t>
            </w:r>
            <w:proofErr w:type="spellEnd"/>
          </w:p>
        </w:tc>
        <w:tc>
          <w:tcPr>
            <w:tcW w:w="4521" w:type="dxa"/>
          </w:tcPr>
          <w:p w14:paraId="6B839E5D" w14:textId="0AEB68EA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0ADBF3B8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E86E76E" w14:textId="33219FAE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Asparagine</w:t>
            </w:r>
            <w:proofErr w:type="spellEnd"/>
          </w:p>
        </w:tc>
        <w:tc>
          <w:tcPr>
            <w:tcW w:w="4521" w:type="dxa"/>
          </w:tcPr>
          <w:p w14:paraId="48694DD6" w14:textId="2BF794C7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7B625B18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39C2CA0C" w14:textId="074D914C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Aspartate</w:t>
            </w:r>
            <w:proofErr w:type="spellEnd"/>
          </w:p>
        </w:tc>
        <w:tc>
          <w:tcPr>
            <w:tcW w:w="4521" w:type="dxa"/>
          </w:tcPr>
          <w:p w14:paraId="00CE0A00" w14:textId="45CBCD14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6BE40224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640D85D" w14:textId="253320EE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Methionine</w:t>
            </w:r>
            <w:proofErr w:type="spellEnd"/>
          </w:p>
        </w:tc>
        <w:tc>
          <w:tcPr>
            <w:tcW w:w="4521" w:type="dxa"/>
          </w:tcPr>
          <w:p w14:paraId="50B932F0" w14:textId="35831C0F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5744D4E1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72C5A2CD" w14:textId="06A78F36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Lysine</w:t>
            </w:r>
          </w:p>
        </w:tc>
        <w:tc>
          <w:tcPr>
            <w:tcW w:w="4521" w:type="dxa"/>
          </w:tcPr>
          <w:p w14:paraId="230378FA" w14:textId="652DCB6E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43B91692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256C762A" w14:textId="2EA3B416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Glutamine</w:t>
            </w:r>
          </w:p>
        </w:tc>
        <w:tc>
          <w:tcPr>
            <w:tcW w:w="4521" w:type="dxa"/>
          </w:tcPr>
          <w:p w14:paraId="4CFDE7F9" w14:textId="594069B0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6 </w:t>
            </w:r>
          </w:p>
        </w:tc>
      </w:tr>
      <w:tr w:rsidR="00BD49DA" w:rsidRPr="00F3101B" w14:paraId="53BBDC55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FCAEDC7" w14:textId="69008BDB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Histidine</w:t>
            </w:r>
            <w:proofErr w:type="spellEnd"/>
          </w:p>
        </w:tc>
        <w:tc>
          <w:tcPr>
            <w:tcW w:w="4521" w:type="dxa"/>
          </w:tcPr>
          <w:p w14:paraId="77109F4A" w14:textId="55024EBD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0890DF10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29FDB1F0" w14:textId="38CA171E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Glutamate</w:t>
            </w:r>
          </w:p>
        </w:tc>
        <w:tc>
          <w:tcPr>
            <w:tcW w:w="4521" w:type="dxa"/>
          </w:tcPr>
          <w:p w14:paraId="049FFBF0" w14:textId="3BE5BD7B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5AAC8AB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239D20BA" w14:textId="285209FD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Phenylalanine</w:t>
            </w:r>
          </w:p>
        </w:tc>
        <w:tc>
          <w:tcPr>
            <w:tcW w:w="4521" w:type="dxa"/>
          </w:tcPr>
          <w:p w14:paraId="5DFD54D6" w14:textId="6E55E648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410DE03D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7DD709E4" w14:textId="4C605AA1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Tryptophan</w:t>
            </w:r>
          </w:p>
        </w:tc>
        <w:tc>
          <w:tcPr>
            <w:tcW w:w="4521" w:type="dxa"/>
          </w:tcPr>
          <w:p w14:paraId="3DA3695D" w14:textId="27819D7E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20F6864D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68D3118" w14:textId="2C8AF62A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Valine</w:t>
            </w:r>
            <w:proofErr w:type="spellEnd"/>
          </w:p>
        </w:tc>
        <w:tc>
          <w:tcPr>
            <w:tcW w:w="4521" w:type="dxa"/>
          </w:tcPr>
          <w:p w14:paraId="01A13839" w14:textId="6A128574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43B2C29A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072C18A" w14:textId="3BE05EDE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Leucine</w:t>
            </w:r>
          </w:p>
        </w:tc>
        <w:tc>
          <w:tcPr>
            <w:tcW w:w="4521" w:type="dxa"/>
          </w:tcPr>
          <w:p w14:paraId="0D77B04A" w14:textId="29A44B15" w:rsidR="00BD49DA" w:rsidRPr="00F3101B" w:rsidRDefault="00BD49DA" w:rsidP="00BD49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BD49DA" w:rsidRPr="00F3101B" w14:paraId="39D82892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D26CBE2" w14:textId="349935EB" w:rsidR="00BD49DA" w:rsidRPr="00F3101B" w:rsidRDefault="00BD49DA" w:rsidP="00BD49D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Isoleucine</w:t>
            </w:r>
            <w:proofErr w:type="spellEnd"/>
          </w:p>
        </w:tc>
        <w:tc>
          <w:tcPr>
            <w:tcW w:w="4521" w:type="dxa"/>
          </w:tcPr>
          <w:p w14:paraId="04688C39" w14:textId="74B639C8" w:rsidR="00BD49DA" w:rsidRPr="00F3101B" w:rsidRDefault="00BD49DA" w:rsidP="00BD49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3</w:t>
            </w:r>
          </w:p>
        </w:tc>
      </w:tr>
      <w:tr w:rsidR="00E916D3" w:rsidRPr="00F3101B" w14:paraId="2E59791E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4CA22AB7" w14:textId="6143B3FB" w:rsidR="00E916D3" w:rsidRPr="00F3101B" w:rsidRDefault="00E916D3" w:rsidP="00E916D3">
            <w:pPr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Additional stock material</w:t>
            </w:r>
          </w:p>
        </w:tc>
        <w:tc>
          <w:tcPr>
            <w:tcW w:w="4521" w:type="dxa"/>
          </w:tcPr>
          <w:p w14:paraId="044D8E51" w14:textId="7D5C7FD1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F3101B">
              <w:rPr>
                <w:rFonts w:ascii="Aptos" w:hAnsi="Aptos"/>
                <w:b/>
                <w:bCs/>
              </w:rPr>
              <w:t>Concentration</w:t>
            </w:r>
            <w:proofErr w:type="spellEnd"/>
          </w:p>
        </w:tc>
      </w:tr>
      <w:tr w:rsidR="00E916D3" w:rsidRPr="00F3101B" w14:paraId="56CBEEB8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18FA654" w14:textId="6891F4D0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MnSO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4</w:t>
            </w:r>
            <w:r w:rsidRPr="00F3101B">
              <w:rPr>
                <w:rFonts w:ascii="Aptos" w:hAnsi="Aptos"/>
                <w:b w:val="0"/>
                <w:bCs w:val="0"/>
              </w:rPr>
              <w:t>.H</w:t>
            </w:r>
            <w:r w:rsidRPr="00F3101B">
              <w:rPr>
                <w:rFonts w:ascii="Aptos" w:hAnsi="Aptos"/>
                <w:b w:val="0"/>
                <w:bCs w:val="0"/>
                <w:vertAlign w:val="subscript"/>
              </w:rPr>
              <w:t>2</w:t>
            </w:r>
            <w:r w:rsidRPr="00F3101B">
              <w:rPr>
                <w:rFonts w:ascii="Aptos" w:hAnsi="Aptos"/>
                <w:b w:val="0"/>
                <w:bCs w:val="0"/>
              </w:rPr>
              <w:t>O</w:t>
            </w:r>
          </w:p>
        </w:tc>
        <w:tc>
          <w:tcPr>
            <w:tcW w:w="4521" w:type="dxa"/>
          </w:tcPr>
          <w:p w14:paraId="7EECA03B" w14:textId="4269C5F3" w:rsidR="00E916D3" w:rsidRPr="00F3101B" w:rsidRDefault="00E916D3" w:rsidP="00E91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28 mg/ml</w:t>
            </w:r>
          </w:p>
        </w:tc>
      </w:tr>
      <w:tr w:rsidR="00E916D3" w:rsidRPr="00F3101B" w14:paraId="5955EB7D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B0E6005" w14:textId="5037FAD8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Choline</w:t>
            </w:r>
            <w:proofErr w:type="spellEnd"/>
            <w:r w:rsidRPr="00F3101B">
              <w:rPr>
                <w:rFonts w:ascii="Aptos" w:hAnsi="Aptos"/>
                <w:b w:val="0"/>
                <w:bCs w:val="0"/>
              </w:rPr>
              <w:t xml:space="preserve"> </w:t>
            </w: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chloride</w:t>
            </w:r>
            <w:proofErr w:type="spellEnd"/>
            <w:r w:rsidRPr="00F3101B">
              <w:rPr>
                <w:rFonts w:ascii="Aptos" w:hAnsi="Aptos"/>
                <w:b w:val="0"/>
                <w:bCs w:val="0"/>
              </w:rPr>
              <w:t xml:space="preserve"> </w:t>
            </w:r>
          </w:p>
        </w:tc>
        <w:tc>
          <w:tcPr>
            <w:tcW w:w="4521" w:type="dxa"/>
          </w:tcPr>
          <w:p w14:paraId="4186541E" w14:textId="0E9F018B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2.5 mg/ml</w:t>
            </w:r>
          </w:p>
        </w:tc>
      </w:tr>
      <w:tr w:rsidR="00E916D3" w:rsidRPr="00F3101B" w14:paraId="2C1FF017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10927F6C" w14:textId="604A67E3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 xml:space="preserve">Pyruvate </w:t>
            </w:r>
          </w:p>
        </w:tc>
        <w:tc>
          <w:tcPr>
            <w:tcW w:w="4521" w:type="dxa"/>
          </w:tcPr>
          <w:p w14:paraId="5F2F1405" w14:textId="21805EE3" w:rsidR="00E916D3" w:rsidRPr="00F3101B" w:rsidRDefault="00E916D3" w:rsidP="00E91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 mg/ml</w:t>
            </w:r>
          </w:p>
        </w:tc>
      </w:tr>
      <w:tr w:rsidR="00E916D3" w:rsidRPr="00F3101B" w14:paraId="2B045F46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017D486" w14:textId="61C7CAFB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Glucose</w:t>
            </w:r>
          </w:p>
        </w:tc>
        <w:tc>
          <w:tcPr>
            <w:tcW w:w="4521" w:type="dxa"/>
          </w:tcPr>
          <w:p w14:paraId="2D40D3A6" w14:textId="48C2F51F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50 M</w:t>
            </w:r>
          </w:p>
        </w:tc>
      </w:tr>
      <w:tr w:rsidR="00E916D3" w:rsidRPr="00F3101B" w14:paraId="242D704E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2D3C7474" w14:textId="49AB3480" w:rsidR="00E916D3" w:rsidRPr="00F3101B" w:rsidRDefault="00E916D3" w:rsidP="00E916D3">
            <w:pPr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lastRenderedPageBreak/>
              <w:t xml:space="preserve">Nucleotide/ </w:t>
            </w:r>
            <w:proofErr w:type="spellStart"/>
            <w:r w:rsidRPr="00F3101B">
              <w:rPr>
                <w:rFonts w:ascii="Aptos" w:hAnsi="Aptos"/>
              </w:rPr>
              <w:t>nucleoside</w:t>
            </w:r>
            <w:proofErr w:type="spellEnd"/>
          </w:p>
        </w:tc>
        <w:tc>
          <w:tcPr>
            <w:tcW w:w="4521" w:type="dxa"/>
          </w:tcPr>
          <w:p w14:paraId="034C60E2" w14:textId="4809E84B" w:rsidR="00E916D3" w:rsidRPr="00F3101B" w:rsidRDefault="00E916D3" w:rsidP="00E91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F3101B">
              <w:rPr>
                <w:rFonts w:ascii="Aptos" w:hAnsi="Aptos"/>
                <w:b/>
                <w:bCs/>
              </w:rPr>
              <w:t>Concentration</w:t>
            </w:r>
            <w:proofErr w:type="spellEnd"/>
            <w:r w:rsidRPr="00F3101B">
              <w:rPr>
                <w:rFonts w:ascii="Aptos" w:hAnsi="Aptos"/>
                <w:b/>
                <w:bCs/>
              </w:rPr>
              <w:t xml:space="preserve"> (mg/ml)</w:t>
            </w:r>
          </w:p>
        </w:tc>
      </w:tr>
      <w:tr w:rsidR="00E916D3" w:rsidRPr="00F3101B" w14:paraId="156EF1C1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6429386A" w14:textId="3F215E43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Adenine</w:t>
            </w:r>
          </w:p>
        </w:tc>
        <w:tc>
          <w:tcPr>
            <w:tcW w:w="4521" w:type="dxa"/>
          </w:tcPr>
          <w:p w14:paraId="1C66238F" w14:textId="7E2A0215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1 </w:t>
            </w:r>
          </w:p>
        </w:tc>
      </w:tr>
      <w:tr w:rsidR="00E916D3" w:rsidRPr="00F3101B" w14:paraId="7A04B44A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33058244" w14:textId="2C9EE65A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>Uracil</w:t>
            </w:r>
          </w:p>
        </w:tc>
        <w:tc>
          <w:tcPr>
            <w:tcW w:w="4521" w:type="dxa"/>
          </w:tcPr>
          <w:p w14:paraId="75633567" w14:textId="66F7D4F2" w:rsidR="00E916D3" w:rsidRPr="00F3101B" w:rsidRDefault="00E916D3" w:rsidP="00E91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1 </w:t>
            </w:r>
          </w:p>
        </w:tc>
      </w:tr>
      <w:tr w:rsidR="00E916D3" w:rsidRPr="00F3101B" w14:paraId="0F595AD3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AEC2084" w14:textId="4CB14857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r w:rsidRPr="00F3101B">
              <w:rPr>
                <w:rFonts w:ascii="Aptos" w:hAnsi="Aptos"/>
                <w:b w:val="0"/>
                <w:bCs w:val="0"/>
              </w:rPr>
              <w:t xml:space="preserve">Thymidine </w:t>
            </w:r>
          </w:p>
        </w:tc>
        <w:tc>
          <w:tcPr>
            <w:tcW w:w="4521" w:type="dxa"/>
          </w:tcPr>
          <w:p w14:paraId="1FA81C7B" w14:textId="4831182F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1 </w:t>
            </w:r>
          </w:p>
        </w:tc>
      </w:tr>
      <w:tr w:rsidR="00E916D3" w:rsidRPr="00F3101B" w14:paraId="048FB3A4" w14:textId="77777777" w:rsidTr="00BE2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07B6C74D" w14:textId="17EB60A4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Cytidine</w:t>
            </w:r>
            <w:proofErr w:type="spellEnd"/>
          </w:p>
        </w:tc>
        <w:tc>
          <w:tcPr>
            <w:tcW w:w="4521" w:type="dxa"/>
          </w:tcPr>
          <w:p w14:paraId="0A088980" w14:textId="3BE720AF" w:rsidR="00E916D3" w:rsidRPr="00F3101B" w:rsidRDefault="00E916D3" w:rsidP="00E916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>1</w:t>
            </w:r>
          </w:p>
        </w:tc>
      </w:tr>
      <w:tr w:rsidR="00E916D3" w:rsidRPr="00F3101B" w14:paraId="22992DEC" w14:textId="77777777" w:rsidTr="00BE2D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1" w:type="dxa"/>
          </w:tcPr>
          <w:p w14:paraId="58674DA3" w14:textId="69836B7B" w:rsidR="00E916D3" w:rsidRPr="00F3101B" w:rsidRDefault="00E916D3" w:rsidP="00E916D3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F3101B">
              <w:rPr>
                <w:rFonts w:ascii="Aptos" w:hAnsi="Aptos"/>
                <w:b w:val="0"/>
                <w:bCs w:val="0"/>
              </w:rPr>
              <w:t>Guanine</w:t>
            </w:r>
            <w:proofErr w:type="spellEnd"/>
          </w:p>
        </w:tc>
        <w:tc>
          <w:tcPr>
            <w:tcW w:w="4521" w:type="dxa"/>
          </w:tcPr>
          <w:p w14:paraId="0E1A50C4" w14:textId="71BF4916" w:rsidR="00E916D3" w:rsidRPr="00F3101B" w:rsidRDefault="00E916D3" w:rsidP="00E9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F3101B">
              <w:rPr>
                <w:rFonts w:ascii="Aptos" w:hAnsi="Aptos"/>
              </w:rPr>
              <w:t xml:space="preserve">1 </w:t>
            </w:r>
          </w:p>
        </w:tc>
      </w:tr>
    </w:tbl>
    <w:p w14:paraId="0315CBFC" w14:textId="07230865" w:rsidR="00273E8E" w:rsidRPr="0034094D" w:rsidRDefault="00273E8E" w:rsidP="0034094D">
      <w:pPr>
        <w:jc w:val="both"/>
        <w:rPr>
          <w:b/>
          <w:bCs/>
        </w:rPr>
      </w:pPr>
    </w:p>
    <w:p w14:paraId="32BF3305" w14:textId="5817BB89" w:rsidR="00273E8E" w:rsidRPr="00FB0946" w:rsidRDefault="00273E8E" w:rsidP="00FB0946">
      <w:pPr>
        <w:jc w:val="both"/>
      </w:pPr>
    </w:p>
    <w:p w14:paraId="55F86C63" w14:textId="69E2D976" w:rsidR="00273E8E" w:rsidRPr="00CF446A" w:rsidRDefault="00273E8E" w:rsidP="00CF446A">
      <w:pPr>
        <w:jc w:val="both"/>
        <w:rPr>
          <w:b/>
          <w:bCs/>
        </w:rPr>
      </w:pPr>
    </w:p>
    <w:p w14:paraId="236ABC61" w14:textId="505D7AC9" w:rsidR="00273E8E" w:rsidRPr="00CF446A" w:rsidRDefault="00273E8E" w:rsidP="00CF446A">
      <w:pPr>
        <w:jc w:val="both"/>
        <w:rPr>
          <w:b/>
          <w:bCs/>
        </w:rPr>
      </w:pPr>
    </w:p>
    <w:p w14:paraId="37ACE50C" w14:textId="77777777" w:rsidR="00273E8E" w:rsidRDefault="00273E8E" w:rsidP="00273E8E">
      <w:pPr>
        <w:jc w:val="both"/>
      </w:pPr>
    </w:p>
    <w:p w14:paraId="12BA9E5E" w14:textId="77777777" w:rsidR="00273E8E" w:rsidRDefault="00273E8E"/>
    <w:sectPr w:rsidR="00273E8E" w:rsidSect="00902941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3197B"/>
    <w:multiLevelType w:val="multilevel"/>
    <w:tmpl w:val="59F0B4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128237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E8E"/>
    <w:rsid w:val="00127EDF"/>
    <w:rsid w:val="001B6DD7"/>
    <w:rsid w:val="002714C2"/>
    <w:rsid w:val="00273E8E"/>
    <w:rsid w:val="0034094D"/>
    <w:rsid w:val="0040613C"/>
    <w:rsid w:val="0065621E"/>
    <w:rsid w:val="007B04D4"/>
    <w:rsid w:val="008B5CB0"/>
    <w:rsid w:val="00902941"/>
    <w:rsid w:val="00975E05"/>
    <w:rsid w:val="009F5D1A"/>
    <w:rsid w:val="00A35256"/>
    <w:rsid w:val="00B6511C"/>
    <w:rsid w:val="00BD49DA"/>
    <w:rsid w:val="00BE2D64"/>
    <w:rsid w:val="00CF446A"/>
    <w:rsid w:val="00DB6FED"/>
    <w:rsid w:val="00DF015D"/>
    <w:rsid w:val="00E916D3"/>
    <w:rsid w:val="00F3101B"/>
    <w:rsid w:val="00F46CED"/>
    <w:rsid w:val="00FB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49C0B"/>
  <w15:chartTrackingRefBased/>
  <w15:docId w15:val="{3E20A245-9024-4CA8-8719-698F3AA4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3E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3E8E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273E8E"/>
    <w:pPr>
      <w:ind w:left="720"/>
      <w:contextualSpacing/>
    </w:pPr>
    <w:rPr>
      <w:kern w:val="2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E8E"/>
    <w:pPr>
      <w:numPr>
        <w:ilvl w:val="1"/>
      </w:numPr>
    </w:pPr>
    <w:rPr>
      <w:rFonts w:eastAsiaTheme="minorEastAsia"/>
      <w:color w:val="5A5A5A" w:themeColor="text1" w:themeTint="A5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E8E"/>
    <w:rPr>
      <w:rFonts w:eastAsiaTheme="minorEastAsia"/>
      <w:color w:val="5A5A5A" w:themeColor="text1" w:themeTint="A5"/>
      <w:spacing w:val="15"/>
      <w:kern w:val="2"/>
      <w14:ligatures w14:val="standardContextual"/>
    </w:rPr>
  </w:style>
  <w:style w:type="table" w:styleId="PlainTable1">
    <w:name w:val="Plain Table 1"/>
    <w:basedOn w:val="TableNormal"/>
    <w:uiPriority w:val="41"/>
    <w:rsid w:val="00273E8E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537A8485B15244B830F0394FCBB5D7" ma:contentTypeVersion="14" ma:contentTypeDescription="Een nieuw document maken." ma:contentTypeScope="" ma:versionID="628ad8b881e86ef8fb847fe41c423a7a">
  <xsd:schema xmlns:xsd="http://www.w3.org/2001/XMLSchema" xmlns:xs="http://www.w3.org/2001/XMLSchema" xmlns:p="http://schemas.microsoft.com/office/2006/metadata/properties" xmlns:ns2="9b65ae53-c769-4e87-8f7e-aa7e296c5d94" xmlns:ns3="fcc1b910-5d64-4eee-9f1f-a72f77377a5b" targetNamespace="http://schemas.microsoft.com/office/2006/metadata/properties" ma:root="true" ma:fieldsID="ff18ad9cf81aa94478d83bb1223c5c10" ns2:_="" ns3:_="">
    <xsd:import namespace="9b65ae53-c769-4e87-8f7e-aa7e296c5d94"/>
    <xsd:import namespace="fcc1b910-5d64-4eee-9f1f-a72f77377a5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5ae53-c769-4e87-8f7e-aa7e296c5d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9040e671-ab86-444c-9809-3cb7d53aa277}" ma:internalName="TaxCatchAll" ma:showField="CatchAllData" ma:web="9b65ae53-c769-4e87-8f7e-aa7e296c5d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1b910-5d64-4eee-9f1f-a72f77377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c1b910-5d64-4eee-9f1f-a72f77377a5b">
      <Terms xmlns="http://schemas.microsoft.com/office/infopath/2007/PartnerControls"/>
    </lcf76f155ced4ddcb4097134ff3c332f>
    <TaxCatchAll xmlns="9b65ae53-c769-4e87-8f7e-aa7e296c5d9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64FE9F-B71B-4DE8-B6F9-104FCEBA3D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65ae53-c769-4e87-8f7e-aa7e296c5d94"/>
    <ds:schemaRef ds:uri="fcc1b910-5d64-4eee-9f1f-a72f77377a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76E706-741B-40E9-8953-9EE7A8AE68BC}">
  <ds:schemaRefs>
    <ds:schemaRef ds:uri="http://schemas.microsoft.com/office/2006/metadata/properties"/>
    <ds:schemaRef ds:uri="http://schemas.microsoft.com/office/infopath/2007/PartnerControls"/>
    <ds:schemaRef ds:uri="fcc1b910-5d64-4eee-9f1f-a72f77377a5b"/>
    <ds:schemaRef ds:uri="9b65ae53-c769-4e87-8f7e-aa7e296c5d94"/>
  </ds:schemaRefs>
</ds:datastoreItem>
</file>

<file path=customXml/itemProps3.xml><?xml version="1.0" encoding="utf-8"?>
<ds:datastoreItem xmlns:ds="http://schemas.openxmlformats.org/officeDocument/2006/customXml" ds:itemID="{5CB709F7-05EA-4835-855C-F593FE6310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pere Borras, Maria</dc:creator>
  <cp:keywords/>
  <dc:description/>
  <cp:lastModifiedBy>Juanpere Borras, Maria</cp:lastModifiedBy>
  <cp:revision>18</cp:revision>
  <dcterms:created xsi:type="dcterms:W3CDTF">2024-03-29T13:10:00Z</dcterms:created>
  <dcterms:modified xsi:type="dcterms:W3CDTF">2025-05-0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537A8485B15244B830F0394FCBB5D7</vt:lpwstr>
  </property>
  <property fmtid="{D5CDD505-2E9C-101B-9397-08002B2CF9AE}" pid="3" name="MediaServiceImageTags">
    <vt:lpwstr/>
  </property>
</Properties>
</file>